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 xml:space="preserve">Additional file 6: </w:t>
      </w:r>
      <w:r>
        <w:rPr>
          <w:rFonts w:cs="Times New Roman" w:ascii="Times New Roman" w:hAnsi="Times New Roman"/>
          <w:b/>
          <w:sz w:val="32"/>
          <w:szCs w:val="20"/>
          <w:lang w:val="en-US"/>
        </w:rPr>
        <w:t xml:space="preserve">Table 4.  </w:t>
      </w:r>
      <w:r>
        <w:rPr>
          <w:rFonts w:cs="Times New Roman" w:ascii="Times New Roman" w:hAnsi="Times New Roman"/>
          <w:sz w:val="32"/>
          <w:szCs w:val="20"/>
          <w:lang w:val="en-US"/>
        </w:rPr>
        <w:t>Compliance with process-of-care measurements in the long-term cohort</w:t>
      </w:r>
    </w:p>
    <w:tbl>
      <w:tblPr>
        <w:tblW w:w="14424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843"/>
        <w:gridCol w:w="1984"/>
        <w:gridCol w:w="1418"/>
        <w:gridCol w:w="1275"/>
        <w:gridCol w:w="1276"/>
        <w:gridCol w:w="1417"/>
        <w:gridCol w:w="1417"/>
      </w:tblGrid>
      <w:tr>
        <w:trPr>
          <w:trHeight w:val="1124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cess-of-ca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eintervention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35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tintervention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n= 127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en-US"/>
              </w:rPr>
              <w:t>Long-term cohor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  <w:lang w:val="en-US"/>
              </w:rPr>
              <w:t>(n= 83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epsis Resuscitation Bundle 6 hours, n (%)                                                                                        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 830)</w:t>
            </w:r>
          </w:p>
        </w:tc>
      </w:tr>
      <w:tr>
        <w:trPr>
          <w:trHeight w:val="510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ctate measur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4 (71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6 (77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635 (76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683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</w:r>
          </w:p>
        </w:tc>
      </w:tr>
      <w:tr>
        <w:trPr>
          <w:trHeight w:val="531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ood cultures before antibio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6 (48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7 (5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92 (59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014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</w:r>
          </w:p>
        </w:tc>
      </w:tr>
      <w:tr>
        <w:trPr>
          <w:trHeight w:val="53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oad spectrum antibio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3 (66.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5 (7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587 (70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625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</w:r>
          </w:p>
        </w:tc>
      </w:tr>
      <w:tr>
        <w:trPr>
          <w:trHeight w:val="526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uids and vasopress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5 (60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4 (58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76 (57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0.663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</w:r>
          </w:p>
        </w:tc>
      </w:tr>
      <w:tr>
        <w:trPr>
          <w:trHeight w:val="678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ime to antibiotics, mean (SD) hou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 (3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 (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.2 (3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0"/>
                <w:lang w:val="en-US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306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0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valuation of treatment at 72 hours,  n (%)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                 0.00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           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appropriate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 (8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 (6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72 (8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ppropriate treatm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8 (5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4 (5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67 (56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gative cultur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8 (32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7 (3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44 (29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ures not d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 (5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 (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3 (2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33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tient died in less than 72 hou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 (3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 (5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4 (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103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hange of antibiotic at 72 hours, n (%)                                     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2</w:t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9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duction of the spectr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0 (16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7 (20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181 (21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24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change of antibiot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2 (56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5 (54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437 (5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31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nge due to poor clinical evolu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 (10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 (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76 (9.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647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nge due to uncovered microorganis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 (6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 (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50 (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46" w:hRule="atLeast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5 (10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 (1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86 (10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1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eastAsia="Calibri" w:cs="Times New Roman" w:ascii="Times New Roman" w:hAnsi="Times New Roman"/>
          <w:sz w:val="20"/>
          <w:szCs w:val="20"/>
          <w:lang w:val="en-US"/>
        </w:rPr>
        <w:t>Excluding patients with previous antibiotics (n = 761)</w:t>
      </w:r>
    </w:p>
    <w:p>
      <w:pPr>
        <w:pStyle w:val="Normal"/>
        <w:spacing w:before="0" w:after="200"/>
        <w:rPr>
          <w:rFonts w:ascii="Times New Roman" w:hAnsi="Times New Roman" w:eastAsia="Calibri" w:cs="Times New Roman"/>
          <w:sz w:val="20"/>
          <w:szCs w:val="20"/>
          <w:lang w:val="en-US"/>
        </w:rPr>
      </w:pPr>
      <w:r>
        <w:rPr>
          <w:rFonts w:eastAsia="Calibri"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19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1:00Z</dcterms:modified>
  <cp:revision>4</cp:revision>
  <dc:subject/>
  <dc:title/>
</cp:coreProperties>
</file>